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3A87A" w14:textId="68257FAA" w:rsidR="00B95EEA" w:rsidRPr="00E55A0A" w:rsidRDefault="00B95EEA" w:rsidP="00E55A0A">
      <w:pPr>
        <w:spacing w:after="0" w:line="240" w:lineRule="auto"/>
        <w:rPr>
          <w:rFonts w:ascii="Times New Roman" w:eastAsia="Times New Roman" w:hAnsi="Times New Roman" w:cs="Calibri"/>
          <w:i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Table S2. </w:t>
      </w:r>
      <w:r w:rsidRPr="002779A6">
        <w:rPr>
          <w:rFonts w:ascii="Times New Roman" w:eastAsia="Times New Roman" w:hAnsi="Times New Roman"/>
          <w:sz w:val="24"/>
          <w:szCs w:val="24"/>
        </w:rPr>
        <w:t xml:space="preserve">Linear model ranking for the effects of geographic distance, environmental distance, or </w:t>
      </w:r>
      <w:r w:rsidRPr="002779A6">
        <w:rPr>
          <w:rFonts w:ascii="Times New Roman" w:eastAsia="Times New Roman" w:hAnsi="Times New Roman"/>
          <w:i/>
          <w:sz w:val="24"/>
          <w:szCs w:val="24"/>
        </w:rPr>
        <w:t xml:space="preserve">a priori </w:t>
      </w:r>
      <w:r w:rsidRPr="002779A6">
        <w:rPr>
          <w:rFonts w:ascii="Times New Roman" w:eastAsia="Times New Roman" w:hAnsi="Times New Roman"/>
          <w:sz w:val="24"/>
          <w:szCs w:val="24"/>
        </w:rPr>
        <w:t>barriers to dispersal for</w:t>
      </w:r>
      <w:r w:rsidR="002779A6" w:rsidRPr="002779A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2779A6" w:rsidRPr="002779A6">
        <w:rPr>
          <w:rFonts w:ascii="Times New Roman" w:eastAsia="Times New Roman" w:hAnsi="Times New Roman"/>
          <w:i/>
          <w:sz w:val="24"/>
          <w:szCs w:val="24"/>
        </w:rPr>
        <w:t>Chaetodon</w:t>
      </w:r>
      <w:proofErr w:type="spellEnd"/>
      <w:r w:rsidR="002779A6" w:rsidRPr="002779A6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proofErr w:type="spellStart"/>
      <w:r w:rsidR="002779A6" w:rsidRPr="002779A6">
        <w:rPr>
          <w:rFonts w:ascii="Times New Roman" w:eastAsia="Times New Roman" w:hAnsi="Times New Roman"/>
          <w:i/>
          <w:sz w:val="24"/>
          <w:szCs w:val="24"/>
        </w:rPr>
        <w:t>trifascialis</w:t>
      </w:r>
      <w:proofErr w:type="spellEnd"/>
      <w:r w:rsidR="002779A6" w:rsidRPr="002779A6">
        <w:rPr>
          <w:rFonts w:ascii="Times New Roman" w:eastAsia="Times New Roman" w:hAnsi="Times New Roman"/>
          <w:i/>
          <w:sz w:val="24"/>
          <w:szCs w:val="24"/>
        </w:rPr>
        <w:t>.</w:t>
      </w:r>
      <w:r w:rsidR="00E55A0A" w:rsidRPr="00E55A0A">
        <w:t xml:space="preserve"> </w:t>
      </w:r>
      <w:bookmarkStart w:id="1" w:name="_Hlk10460642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bbreviations are as follo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w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s: K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number of parameters in the model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;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AIC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</w:t>
      </w:r>
      <w:proofErr w:type="spellStart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kaike</w:t>
      </w:r>
      <w:proofErr w:type="spellEnd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Information Criterion; </w:t>
      </w:r>
      <w:proofErr w:type="spellStart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ICc</w:t>
      </w:r>
      <w:proofErr w:type="spellEnd"/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sample‐size corrected </w:t>
      </w:r>
      <w:proofErr w:type="spellStart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kaike</w:t>
      </w:r>
      <w:proofErr w:type="spellEnd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I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nformation 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C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riterion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;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RSS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Residual 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S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um of 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S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quares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;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r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vertAlign w:val="superscript"/>
          <w:lang w:val="en-US"/>
        </w:rPr>
        <w:t>2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regression coefficient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;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Adj.r2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Adjusted regression coefficient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;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Delta </w:t>
      </w:r>
      <w:proofErr w:type="spellStart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ICc</w:t>
      </w:r>
      <w:proofErr w:type="spellEnd"/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,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</w:t>
      </w:r>
      <w:r w:rsid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d</w:t>
      </w:r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ifference between model´s </w:t>
      </w:r>
      <w:proofErr w:type="spellStart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ICc</w:t>
      </w:r>
      <w:proofErr w:type="spellEnd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 xml:space="preserve"> and best model´s </w:t>
      </w:r>
      <w:proofErr w:type="spellStart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AICc</w:t>
      </w:r>
      <w:proofErr w:type="spellEnd"/>
      <w:r w:rsidR="00E55A0A" w:rsidRPr="00E55A0A">
        <w:rPr>
          <w:rFonts w:ascii="Times New Roman" w:eastAsia="Times New Roman" w:hAnsi="Times New Roman" w:cs="Calibri"/>
          <w:color w:val="000000"/>
          <w:sz w:val="24"/>
          <w:szCs w:val="24"/>
          <w:lang w:val="en-US"/>
        </w:rPr>
        <w:t>.</w:t>
      </w:r>
      <w:bookmarkEnd w:id="1"/>
      <w:r w:rsidR="00035D80" w:rsidRPr="00035D80">
        <w:rPr>
          <w:rFonts w:ascii="Times New Roman" w:eastAsia="Times New Roman" w:hAnsi="Times New Roman"/>
          <w:sz w:val="24"/>
          <w:szCs w:val="24"/>
        </w:rPr>
        <w:t xml:space="preserve"> </w:t>
      </w:r>
      <w:r w:rsidR="00035D80">
        <w:rPr>
          <w:rFonts w:ascii="Times New Roman" w:eastAsia="Times New Roman" w:hAnsi="Times New Roman"/>
          <w:sz w:val="24"/>
          <w:szCs w:val="24"/>
        </w:rPr>
        <w:t xml:space="preserve">Model likelihood, </w:t>
      </w:r>
      <w:proofErr w:type="spellStart"/>
      <w:proofErr w:type="gramStart"/>
      <w:r w:rsidR="00035D80">
        <w:rPr>
          <w:rFonts w:ascii="Times New Roman" w:eastAsia="Times New Roman" w:hAnsi="Times New Roman"/>
          <w:sz w:val="24"/>
          <w:szCs w:val="24"/>
        </w:rPr>
        <w:t>exp</w:t>
      </w:r>
      <w:proofErr w:type="spellEnd"/>
      <w:r w:rsidR="00035D80">
        <w:rPr>
          <w:rFonts w:ascii="Times New Roman" w:eastAsia="Times New Roman" w:hAnsi="Times New Roman"/>
          <w:sz w:val="24"/>
          <w:szCs w:val="24"/>
        </w:rPr>
        <w:t>(</w:t>
      </w:r>
      <w:proofErr w:type="gramEnd"/>
      <w:r w:rsidR="00035D80">
        <w:rPr>
          <w:rFonts w:ascii="Times New Roman" w:eastAsia="Times New Roman" w:hAnsi="Times New Roman"/>
          <w:sz w:val="24"/>
          <w:szCs w:val="24"/>
        </w:rPr>
        <w:t xml:space="preserve">-0.5 x Delta </w:t>
      </w:r>
      <w:proofErr w:type="spellStart"/>
      <w:r w:rsidR="00035D80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035D80">
        <w:rPr>
          <w:rFonts w:ascii="Times New Roman" w:eastAsia="Times New Roman" w:hAnsi="Times New Roman"/>
          <w:sz w:val="24"/>
          <w:szCs w:val="24"/>
        </w:rPr>
        <w:t xml:space="preserve">), is the model likelihood relative to the best model; Model probability is the Model likelihood divided by the sum of all Model likelihoods; Evidence ratio is the maximum Model likelihood divided by the Model likelihood. Since Model likelihood estimation is based on Delta </w:t>
      </w:r>
      <w:proofErr w:type="spellStart"/>
      <w:r w:rsidR="00035D80">
        <w:rPr>
          <w:rFonts w:ascii="Times New Roman" w:eastAsia="Times New Roman" w:hAnsi="Times New Roman"/>
          <w:sz w:val="24"/>
          <w:szCs w:val="24"/>
        </w:rPr>
        <w:t>AICc</w:t>
      </w:r>
      <w:proofErr w:type="spellEnd"/>
      <w:r w:rsidR="00035D80">
        <w:rPr>
          <w:rFonts w:ascii="Times New Roman" w:eastAsia="Times New Roman" w:hAnsi="Times New Roman"/>
          <w:sz w:val="24"/>
          <w:szCs w:val="24"/>
        </w:rPr>
        <w:t>, it is possible to have models with high r</w:t>
      </w:r>
      <w:r w:rsidR="00035D80" w:rsidRPr="005E2810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="00035D80">
        <w:rPr>
          <w:rFonts w:ascii="Times New Roman" w:eastAsia="Times New Roman" w:hAnsi="Times New Roman"/>
          <w:sz w:val="24"/>
          <w:szCs w:val="24"/>
        </w:rPr>
        <w:t xml:space="preserve"> values but low Model probability values.</w:t>
      </w:r>
    </w:p>
    <w:tbl>
      <w:tblPr>
        <w:tblW w:w="130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4"/>
        <w:gridCol w:w="4634"/>
        <w:gridCol w:w="413"/>
        <w:gridCol w:w="750"/>
        <w:gridCol w:w="750"/>
        <w:gridCol w:w="706"/>
        <w:gridCol w:w="700"/>
        <w:gridCol w:w="700"/>
        <w:gridCol w:w="705"/>
        <w:gridCol w:w="849"/>
        <w:gridCol w:w="1120"/>
        <w:gridCol w:w="1050"/>
      </w:tblGrid>
      <w:tr w:rsidR="002779A6" w:rsidRPr="00141FE5" w14:paraId="589A61AB" w14:textId="77777777" w:rsidTr="00C72718">
        <w:trPr>
          <w:cantSplit/>
          <w:trHeight w:hRule="exact" w:val="734"/>
        </w:trPr>
        <w:tc>
          <w:tcPr>
            <w:tcW w:w="6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4337F1" w14:textId="38B597EF" w:rsidR="00B95EEA" w:rsidRPr="00765FE5" w:rsidRDefault="00C72718" w:rsidP="00604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485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C620D8" w14:textId="77777777" w:rsidR="00B95EEA" w:rsidRPr="00765FE5" w:rsidRDefault="00B95EEA" w:rsidP="00604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Formula</w:t>
            </w:r>
          </w:p>
        </w:tc>
        <w:tc>
          <w:tcPr>
            <w:tcW w:w="4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E6E7E5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65FE5">
              <w:rPr>
                <w:rFonts w:ascii="Times New Roman" w:hAnsi="Times New Roman"/>
                <w:i/>
                <w:sz w:val="20"/>
                <w:szCs w:val="20"/>
              </w:rPr>
              <w:t>K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5B057A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EDBF28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65FE5">
              <w:rPr>
                <w:rFonts w:ascii="Times New Roman" w:hAnsi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CB5751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RSS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E1ACF1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r</w:t>
            </w:r>
            <w:r w:rsidRPr="00765FE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B496C1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Adj.r</w:t>
            </w:r>
            <w:r w:rsidRPr="00765FE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085809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Delta</w:t>
            </w:r>
          </w:p>
          <w:p w14:paraId="7B2616BA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65FE5">
              <w:rPr>
                <w:rFonts w:ascii="Times New Roman" w:hAnsi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42C604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Model likelihood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B38FBF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Model probability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9E7BCF" w14:textId="58A0BD3C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Evidence</w:t>
            </w:r>
          </w:p>
          <w:p w14:paraId="6900A3D7" w14:textId="77777777" w:rsidR="00B95EEA" w:rsidRPr="00765FE5" w:rsidRDefault="00B95EEA" w:rsidP="00C7271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65FE5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</w:tr>
      <w:tr w:rsidR="00C72718" w:rsidRPr="00141FE5" w14:paraId="4C40B23C" w14:textId="77777777" w:rsidTr="00C72718">
        <w:trPr>
          <w:cantSplit/>
          <w:trHeight w:hRule="exact" w:val="284"/>
        </w:trPr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A1D2E9" w14:textId="5DE7788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48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24FCCE" w14:textId="78AA9F9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+ geo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031B3D" w14:textId="15F0146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38DA09" w14:textId="0B0113F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3.319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11742C" w14:textId="6A2FB59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4.609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A27ADA" w14:textId="49857BF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0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4FBFE2" w14:textId="4C376FF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810DE7" w14:textId="0403BE6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FF37B9" w14:textId="5F75BDE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09A81E" w14:textId="4BB8817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838719" w14:textId="62903BB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4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E2C232" w14:textId="5A3BE4B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72718" w:rsidRPr="00141FE5" w14:paraId="3E380AB8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0278DE" w14:textId="03B9AD0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8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E3CB05" w14:textId="1083AA2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F047A6" w14:textId="4D0EBD1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F9740F" w14:textId="54AD872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3.7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E64B9A" w14:textId="7CF933F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7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EF18DA" w14:textId="1A35F06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3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994F17" w14:textId="7FBC043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7C14C6" w14:textId="1D700C2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35CDAA" w14:textId="1E67A2D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1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1FD584" w14:textId="0599C2D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4EEBDD" w14:textId="700786A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1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BB5EFE" w14:textId="29CFF2F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8006</w:t>
            </w:r>
          </w:p>
        </w:tc>
      </w:tr>
      <w:tr w:rsidR="00C72718" w:rsidRPr="00141FE5" w14:paraId="53A75AF8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000386" w14:textId="2D13563D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93D484" w14:textId="0596954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4CA592" w14:textId="303FB06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788ECE" w14:textId="6A44DEF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2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0B5A97" w14:textId="5E1D44E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9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9F1FF5" w14:textId="1DD6B21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0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99D052" w14:textId="6F8CC2C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D9BD39" w14:textId="05391B6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3CE89A" w14:textId="29D1586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B4654A" w14:textId="5B9C399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9E9FC6" w14:textId="6F1F179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1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644B3D" w14:textId="335DDEF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9729</w:t>
            </w:r>
          </w:p>
        </w:tc>
      </w:tr>
      <w:tr w:rsidR="00C72718" w:rsidRPr="00141FE5" w14:paraId="3C29746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59C6F1" w14:textId="0409386D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31E623" w14:textId="0680FC5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56BDB6" w14:textId="0B7F1A7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B89F4C" w14:textId="6044D4A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3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C3F895" w14:textId="3165082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6.6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243B07" w14:textId="38722D3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0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F95FA6" w14:textId="63A8432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D7308E" w14:textId="4D7E6B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6E9BD7" w14:textId="2E7506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5D6271" w14:textId="523EC7C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967301" w14:textId="40D1D4F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C69AB1" w14:textId="4DE9A12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7496</w:t>
            </w:r>
          </w:p>
        </w:tc>
      </w:tr>
      <w:tr w:rsidR="00C72718" w:rsidRPr="00141FE5" w14:paraId="41C8B55C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62A5A7" w14:textId="7532DD4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79A72C" w14:textId="45286D9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+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0F22F8" w14:textId="4C8163C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BD51CB" w14:textId="40BD241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2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F7C073" w14:textId="133114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2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9EBE3E" w14:textId="5F341FD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F5086B" w14:textId="00DDFF0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50DE0B" w14:textId="5D7E975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63186D" w14:textId="2A8814B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6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ACCB90" w14:textId="263C497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0A3578" w14:textId="18993D2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B2147C" w14:textId="2D8F228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.7038</w:t>
            </w:r>
          </w:p>
        </w:tc>
      </w:tr>
      <w:tr w:rsidR="00C72718" w:rsidRPr="00141FE5" w14:paraId="14F57289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E25BDE" w14:textId="39F263A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B3E7F" w14:textId="02D5220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C968B9" w14:textId="4463801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C37234" w14:textId="24D904E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53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00E512" w14:textId="0E1E5D8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5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60B582" w14:textId="54AAC97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1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20317E" w14:textId="0978560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176C83" w14:textId="0FCA4A4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AAD133" w14:textId="43D0EAA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9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289C38" w14:textId="50EE3A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FDF294" w14:textId="2B4B7A9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4FD043" w14:textId="0174530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3249</w:t>
            </w:r>
          </w:p>
        </w:tc>
      </w:tr>
      <w:tr w:rsidR="00C72718" w:rsidRPr="00141FE5" w14:paraId="3802BC29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379D3B" w14:textId="50529D1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97A166" w14:textId="0AACCC4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78C0A" w14:textId="73A68A9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642822" w14:textId="735524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5.7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648BA5" w14:textId="4781CED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6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4E3D58" w14:textId="6608F47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3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940AF2" w14:textId="3729D13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74C5AD" w14:textId="287A4FF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D03691" w14:textId="7F343C2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0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CA45C5" w14:textId="135E1A2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1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E38264" w14:textId="3CC7FA2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0DF87D" w14:textId="7EE928A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6149</w:t>
            </w:r>
          </w:p>
        </w:tc>
      </w:tr>
      <w:tr w:rsidR="00C72718" w:rsidRPr="00141FE5" w14:paraId="77E18244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F9482F" w14:textId="34F7C95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53245F" w14:textId="5AA77A1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A6F633" w14:textId="2E77D3C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3FEA60" w14:textId="3742517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5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0F5BA2" w14:textId="3786F1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2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3B523D" w14:textId="7EB9075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8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CE8F5A" w14:textId="1F32AB5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5E5B71" w14:textId="710C5F9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E6EDEC" w14:textId="18559AA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6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42317A" w14:textId="677BC6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70FEBE" w14:textId="07D5762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E9AEBE" w14:textId="28DA97A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.2411</w:t>
            </w:r>
          </w:p>
        </w:tc>
      </w:tr>
      <w:tr w:rsidR="00C72718" w:rsidRPr="00141FE5" w14:paraId="21C21EAD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4F6357" w14:textId="3515FDB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A2C529" w14:textId="1780124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72BDD0" w14:textId="00195BA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E8C196" w14:textId="5C59382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5755FC" w14:textId="59030CF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8A6AC1" w14:textId="7227859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0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2E4F85" w14:textId="557BF8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AD8041" w14:textId="57CD04D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1DF669" w14:textId="07EAB5C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6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82E7D9" w14:textId="5E9542E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05312C" w14:textId="15CF51D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3C2772" w14:textId="437F971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.4549</w:t>
            </w:r>
          </w:p>
        </w:tc>
      </w:tr>
      <w:tr w:rsidR="00C72718" w:rsidRPr="00141FE5" w14:paraId="64A3E875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1F99A8" w14:textId="2141A90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68E75" w14:textId="540DFA1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A402D6" w14:textId="24C14C6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0D8789" w14:textId="3E3E368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3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156AA9" w14:textId="20E86A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3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A9B1B4" w14:textId="7B4392C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133E33" w14:textId="4933AA3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461574" w14:textId="667FF8F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B1BE55" w14:textId="7684CC0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7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DFAFBF" w14:textId="3AAAE4E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662FBE" w14:textId="4EF76B6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426184" w14:textId="24FCAE9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.5078</w:t>
            </w:r>
          </w:p>
        </w:tc>
      </w:tr>
      <w:tr w:rsidR="00C72718" w:rsidRPr="00141FE5" w14:paraId="4874FA49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19B2BB" w14:textId="245A8A5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EAB529" w14:textId="10F9755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3497E0" w14:textId="36BA5BE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B325C5" w14:textId="6C558A9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6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CD5A7" w14:textId="18DC0E7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9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5D2E67" w14:textId="02D5DFB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7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C9EAE0" w14:textId="54D563B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447BD3" w14:textId="7F62957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F2F96" w14:textId="2D4C4C4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2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E1507A" w14:textId="604E998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D940FF" w14:textId="36D6EA8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9F470A" w14:textId="29CE05C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.1422</w:t>
            </w:r>
          </w:p>
        </w:tc>
      </w:tr>
      <w:tr w:rsidR="00C72718" w:rsidRPr="00141FE5" w14:paraId="0053C4FC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B2B070" w14:textId="6DF3761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7A46F" w14:textId="7360420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DC17CE" w14:textId="59DAFD3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8A1FBC" w14:textId="689E2F3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0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F070B3" w14:textId="4206390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9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20512E" w14:textId="54F5E45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9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D7167E" w14:textId="2B977D2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86D63D" w14:textId="0FB6BCC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5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D59C62" w14:textId="4A55DE9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3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DD143F" w14:textId="4CEC12D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5E9B03" w14:textId="319023E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6DB208" w14:textId="500FE71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.3766</w:t>
            </w:r>
          </w:p>
        </w:tc>
      </w:tr>
      <w:tr w:rsidR="00C72718" w:rsidRPr="00141FE5" w14:paraId="0EC06823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B8B690" w14:textId="2AE539B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0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4082F0" w14:textId="7D653C7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EC0422" w14:textId="169EBDA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67691D" w14:textId="1B741A7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1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38526E" w14:textId="242C589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0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BF1814" w14:textId="767CC5C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0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0BBA77" w14:textId="0E54900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FD432C" w14:textId="18EAF9D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069D98" w14:textId="1724EFA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4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D882F1" w14:textId="6553E11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2456A2" w14:textId="5920C32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C4644" w14:textId="5B228F5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1841</w:t>
            </w:r>
          </w:p>
        </w:tc>
      </w:tr>
      <w:tr w:rsidR="00C72718" w:rsidRPr="00141FE5" w14:paraId="3BBCB8A6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67BA7E" w14:textId="391BF3B3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6A3AF4" w14:textId="219267A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6491EA" w14:textId="76B86D1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3E675E" w14:textId="1DF3441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2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10652E" w14:textId="3C27978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1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065BFF" w14:textId="5ECC471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0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0407A6" w14:textId="70395C6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A6461F" w14:textId="32F9F9F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5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DCCC70" w14:textId="5DB4A5C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4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9B8882" w14:textId="750A244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D09B75" w14:textId="243D27E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E8A2DD" w14:textId="21CAF38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594</w:t>
            </w:r>
          </w:p>
        </w:tc>
      </w:tr>
      <w:tr w:rsidR="00C72718" w:rsidRPr="00141FE5" w14:paraId="0F629691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049344" w14:textId="2EC1F675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92852D" w14:textId="67EE974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0BD149" w14:textId="704079B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68B15D" w14:textId="5B8CFC0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28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692071" w14:textId="57FBBF0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2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0E58DC" w14:textId="7308EE7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5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73A02E" w14:textId="11749FA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D4B749" w14:textId="732AFDC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85CAA" w14:textId="6F59177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6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57A3E0" w14:textId="72256B2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36921A" w14:textId="4D33599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8FE575" w14:textId="0DD8009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0521</w:t>
            </w:r>
          </w:p>
        </w:tc>
      </w:tr>
      <w:tr w:rsidR="00C72718" w:rsidRPr="00141FE5" w14:paraId="40D9215E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370314" w14:textId="281FAE9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7DFE44" w14:textId="70E4153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90550A" w14:textId="2082245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1B2E68" w14:textId="339A47A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12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D03A74" w14:textId="4F801D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4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5F327C" w14:textId="1F7E394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207751" w14:textId="011815B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E4813" w14:textId="17F9851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6FDF17" w14:textId="2B0E8DE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CE3532" w14:textId="544D963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DB8FB5" w14:textId="1D26C6F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251D13" w14:textId="23D52D5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2108</w:t>
            </w:r>
          </w:p>
        </w:tc>
      </w:tr>
      <w:tr w:rsidR="00C72718" w:rsidRPr="00141FE5" w14:paraId="6A182CE3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E1E737" w14:textId="0FAF2E4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70218A" w14:textId="07AE641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C38EEF" w14:textId="327500A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4F64EF" w14:textId="3FF8897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5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DFCCE9" w14:textId="0546441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8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C4E74E" w14:textId="0D4235A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3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EA71F4" w14:textId="4DCBA8A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227694" w14:textId="3E64CD3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2BFCE7" w14:textId="0EDAA8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.2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9234C3" w14:textId="499F239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FEE6A4" w14:textId="45F8B7D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E31E8E" w14:textId="42877C7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2.953</w:t>
            </w:r>
          </w:p>
        </w:tc>
      </w:tr>
      <w:tr w:rsidR="00C72718" w:rsidRPr="00141FE5" w14:paraId="4FB6D043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7EF1AF" w14:textId="33337B0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0A8BA8" w14:textId="05C3D55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+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C9801" w14:textId="22A7338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802E76" w14:textId="156618C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88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83455F" w14:textId="3E12F2A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8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094BEA" w14:textId="3A2313B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8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B23A42" w14:textId="39484C5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71BF2F" w14:textId="5551358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C0334F" w14:textId="6CC684B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.2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7D313F" w14:textId="4C6ED90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D705AC" w14:textId="678B437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014B68" w14:textId="3B23B6F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3.0081</w:t>
            </w:r>
          </w:p>
        </w:tc>
      </w:tr>
      <w:tr w:rsidR="00C72718" w:rsidRPr="00141FE5" w14:paraId="7024764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60815E" w14:textId="026E9A6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0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4FC3A0" w14:textId="7C26877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 * env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1087BF" w14:textId="27735DC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34942F" w14:textId="65270BF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7.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25BB32" w14:textId="44C66EA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8B4B20" w14:textId="3D8BD46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0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CDDBEC" w14:textId="62E51E9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7AC9A5" w14:textId="0AC7270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96A1C5" w14:textId="1DA45B8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.5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C8F2D0" w14:textId="4045A4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17CCC9" w14:textId="36D048D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180FD8" w14:textId="4584273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6.6302</w:t>
            </w:r>
          </w:p>
        </w:tc>
      </w:tr>
      <w:tr w:rsidR="00C72718" w:rsidRPr="00141FE5" w14:paraId="49B23911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D9A2F0" w14:textId="699B31C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4C9D63" w14:textId="6EDB874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3ED4C0" w14:textId="7227D27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74B845" w14:textId="5119DD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26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CE05E8" w14:textId="1E1B2F2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5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C58320" w14:textId="219ECD2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7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444768" w14:textId="5669D46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742019" w14:textId="357107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002537" w14:textId="1C2E75E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A0896A" w14:textId="26F6D02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C4B0EE" w14:textId="156C16B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C45309" w14:textId="5043FE4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2.281</w:t>
            </w:r>
          </w:p>
        </w:tc>
      </w:tr>
      <w:tr w:rsidR="00C72718" w:rsidRPr="00141FE5" w14:paraId="476B8F5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440EE0" w14:textId="120DF96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8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FB8F14" w14:textId="021F7CE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ACB4BB" w14:textId="4E34B25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9E21D5" w14:textId="6A428A1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8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84AF30" w14:textId="502015D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8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4190DD" w14:textId="7B5E0E9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3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5F529E" w14:textId="1A5BDD9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F13332" w14:textId="0A4F0B4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45B6B0" w14:textId="79BCDA5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7E809D" w14:textId="6764330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18EF90" w14:textId="0EEA610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AB29B3" w14:textId="300BC7A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6.6268</w:t>
            </w:r>
          </w:p>
        </w:tc>
      </w:tr>
      <w:tr w:rsidR="00C72718" w:rsidRPr="00141FE5" w14:paraId="7D267043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6607B9" w14:textId="166AD39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3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42E9E5" w14:textId="0C0D3ED3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+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13DE0A" w14:textId="0D2FDF6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3A1C65" w14:textId="4687063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19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6024C8" w14:textId="3A840EF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0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70018B" w14:textId="19C40C8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9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F8191F" w14:textId="41468F4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E89C1D" w14:textId="5354F13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BA0D47" w14:textId="1B7E24E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9C49AA" w14:textId="77BBEA3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C2D5AD" w14:textId="7D94214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8C1C4C" w14:textId="2300C45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2.2237</w:t>
            </w:r>
          </w:p>
        </w:tc>
      </w:tr>
      <w:tr w:rsidR="00C72718" w:rsidRPr="00141FE5" w14:paraId="3F212284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ADC6AE" w14:textId="39876C5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ABE34C" w14:textId="64E51F0F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3B852B" w14:textId="32A1600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0A30E" w14:textId="22C70B5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2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2C2129" w14:textId="6BF8994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2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00E9E6" w14:textId="58B074B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5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1A0BC0" w14:textId="073F8D8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418D81" w14:textId="304EB01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DE7603" w14:textId="16F627B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6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623D5E" w14:textId="76FEF25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D8DE51" w14:textId="1FBD333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D5B8D9" w14:textId="2959D4E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6.1355</w:t>
            </w:r>
          </w:p>
        </w:tc>
      </w:tr>
      <w:tr w:rsidR="00C72718" w:rsidRPr="00141FE5" w14:paraId="4C37A08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35F8F1" w14:textId="1C4340E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0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9C3155" w14:textId="09AA0AC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+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1D666B" w14:textId="691490F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EED6DC" w14:textId="6ADD5C1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5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B59467" w14:textId="3884648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4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0B357E" w14:textId="717F5E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1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100933" w14:textId="2A823FB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3DCF0E" w14:textId="60CFE3E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3D2AA6" w14:textId="659F8F1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8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99DE9F" w14:textId="18E1C8E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FE5C10" w14:textId="04DE7E7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1EDE01" w14:textId="067390B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9.6689</w:t>
            </w:r>
          </w:p>
        </w:tc>
      </w:tr>
      <w:tr w:rsidR="00C72718" w:rsidRPr="00141FE5" w14:paraId="52608377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157465" w14:textId="42E313B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1F0004" w14:textId="4841A20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504B35" w14:textId="203748E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61FB1C" w14:textId="67B0B0B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6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EB2641" w14:textId="475A463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6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277797" w14:textId="6C94534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7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238597" w14:textId="059FC4F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C8D25D" w14:textId="0ECB351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3B11D4" w14:textId="5A00912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9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27B5E7" w14:textId="2E46FB9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7A281F" w14:textId="133526E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6218DC" w14:textId="19CB15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4.4689</w:t>
            </w:r>
          </w:p>
        </w:tc>
      </w:tr>
      <w:tr w:rsidR="00C72718" w:rsidRPr="00141FE5" w14:paraId="4CBE332A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A05A60" w14:textId="4FE8A38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3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7EF2A" w14:textId="242E4AD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5EF360" w14:textId="70679DC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AB90E6" w14:textId="21DC293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3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E2BE77" w14:textId="3F57351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6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B1BF43" w14:textId="017D446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1.3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03339F" w14:textId="6C42526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E04324" w14:textId="3799858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5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7C7088" w14:textId="7F31A8C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0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F5CA93" w14:textId="4FE8A8E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6959F2" w14:textId="42A0026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AC6C2A" w14:textId="01B419F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6.1534</w:t>
            </w:r>
          </w:p>
        </w:tc>
      </w:tr>
      <w:tr w:rsidR="00C72718" w:rsidRPr="00141FE5" w14:paraId="7C617A9A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BDBD08" w14:textId="51C8F7D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09AF88" w14:textId="64E55415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9F9CCA" w14:textId="06567C2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4EEDEB" w14:textId="2F69AB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7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09FF81" w14:textId="44D1D0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7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9BB500" w14:textId="022B646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7BC998" w14:textId="0DBA61A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F1AB27" w14:textId="525BAC5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3FD653" w14:textId="7E2679C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1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0E2238" w14:textId="057FB6E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437FAE" w14:textId="60282A3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861F09" w14:textId="1E4F57B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9.2124</w:t>
            </w:r>
          </w:p>
        </w:tc>
      </w:tr>
      <w:tr w:rsidR="00C72718" w:rsidRPr="00141FE5" w14:paraId="33776E8B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A95A16" w14:textId="646D02BF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lastRenderedPageBreak/>
              <w:t>m5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F1C672" w14:textId="77F592A5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56F60E" w14:textId="7D4A022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2A4DA1" w14:textId="69EAB9E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94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F0EB75" w14:textId="6741B38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9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85DCC4" w14:textId="2A0E59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9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732F62" w14:textId="7D21703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ED96E6" w14:textId="7B59DC1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C2B64B" w14:textId="2896602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3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D832B0" w14:textId="4D826A1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1D62CE" w14:textId="111532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643CA6" w14:textId="531ADD0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4.6413</w:t>
            </w:r>
          </w:p>
        </w:tc>
      </w:tr>
      <w:tr w:rsidR="00C72718" w:rsidRPr="00141FE5" w14:paraId="4C77866A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D893DB" w14:textId="783ECC4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ACE55E" w14:textId="488A252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+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E81273" w14:textId="504068D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18B4AB" w14:textId="36F8E6E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9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D7FDBB" w14:textId="21D03D5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9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2DC135" w14:textId="35762CE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9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9D2AB" w14:textId="00A7825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F39761" w14:textId="01B4BCF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0332FD" w14:textId="0D6CEF7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3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C7EA14" w14:textId="260C19B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6BD6C3" w14:textId="4E9D3FB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1AB3FB" w14:textId="39FD205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5.6557</w:t>
            </w:r>
          </w:p>
        </w:tc>
      </w:tr>
      <w:tr w:rsidR="00C72718" w:rsidRPr="00141FE5" w14:paraId="067065D5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6C6F5F" w14:textId="37644D2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F94156" w14:textId="13953CB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4C786D" w14:textId="4C8F89A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B4D4EC" w14:textId="501D172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2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594E15" w14:textId="54F5B27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2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154821" w14:textId="11E5938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1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7D0549" w14:textId="2357D00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409F8F" w14:textId="181516D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35E2D9" w14:textId="38CA25F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6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4C9DFC" w14:textId="30218FC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5AFD4" w14:textId="270E6F4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472558" w14:textId="1F5095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4.1157</w:t>
            </w:r>
          </w:p>
        </w:tc>
      </w:tr>
      <w:tr w:rsidR="00C72718" w:rsidRPr="00141FE5" w14:paraId="3FAA11E3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FF4D16" w14:textId="1D9BC5A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3CFB03" w14:textId="5C136478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+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76A0DF" w14:textId="43973AF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064B61" w14:textId="0942318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57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867CD7" w14:textId="3481177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5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700B36" w14:textId="3568107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3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6AFEEC" w14:textId="521C200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C25136" w14:textId="0AF867F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6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B28EA2" w14:textId="285C09F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16CD2B" w14:textId="3B581F5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C9CF2E" w14:textId="0A719B0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1DC20B" w14:textId="06D92C0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8.6341</w:t>
            </w:r>
          </w:p>
        </w:tc>
      </w:tr>
      <w:tr w:rsidR="00C72718" w:rsidRPr="00141FE5" w14:paraId="69D0A64D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7D0EE6" w14:textId="25DC5245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B17ACD" w14:textId="72933B5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C0DE04" w14:textId="0A3463C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122D9A" w14:textId="70EDD3B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76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6C2105" w14:textId="191FDF5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6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3B9FE0" w14:textId="6EF468A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7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7123E0" w14:textId="58B79F1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7A1780" w14:textId="505C25D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E45C26" w14:textId="00C1789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0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AFDEB1" w14:textId="009731D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FF11AE" w14:textId="6187016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5610D5" w14:textId="0CFCB78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4911</w:t>
            </w:r>
          </w:p>
        </w:tc>
      </w:tr>
      <w:tr w:rsidR="00C72718" w:rsidRPr="00141FE5" w14:paraId="3AFA0E5D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88B99C" w14:textId="0622CA6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0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453CCA" w14:textId="4927E0A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39BDD0" w14:textId="2F0441B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33C9C0" w14:textId="7B03510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88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CFA7E3" w14:textId="1ED51A2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6880D7" w14:textId="112F8B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8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23759F" w14:textId="2B76E99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643379" w14:textId="7CD37DF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177337" w14:textId="58030F6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1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ABB8AE" w14:textId="53E13A4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D8D1CA" w14:textId="334F1C6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F4FF7B" w14:textId="16C91A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8638</w:t>
            </w:r>
          </w:p>
        </w:tc>
      </w:tr>
      <w:tr w:rsidR="00C72718" w:rsidRPr="00141FE5" w14:paraId="41525CBB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05E938" w14:textId="380D228F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3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D0BE3E" w14:textId="1E28645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1F3382" w14:textId="7543BAF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07B3AE" w14:textId="6AB026E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09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84EF8F" w14:textId="0A69168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0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E6F028" w14:textId="34C48EC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6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97F2A4" w14:textId="40BEA8B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445BB0" w14:textId="5E43A63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5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7E4E2D" w14:textId="7221C03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4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89C2A8" w14:textId="59C1AD9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FD643F" w14:textId="28B03F3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FBAE16" w14:textId="1DAF71D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4.9858</w:t>
            </w:r>
          </w:p>
        </w:tc>
      </w:tr>
      <w:tr w:rsidR="00C72718" w:rsidRPr="00141FE5" w14:paraId="515A4C24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BC4A81" w14:textId="45952B1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82DECD" w14:textId="0E45D78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AA3131" w14:textId="225C09B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E1305" w14:textId="7512218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6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9C8813" w14:textId="61CB9F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5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1D11E7" w14:textId="38A23CB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2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448BF5" w14:textId="0EE1190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BA02F4" w14:textId="128F6E3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103962" w14:textId="2F91227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9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765045" w14:textId="4C2370B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F267F1" w14:textId="64F4ADF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8A7293" w14:textId="1155C02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7.365</w:t>
            </w:r>
          </w:p>
        </w:tc>
      </w:tr>
      <w:tr w:rsidR="00C72718" w:rsidRPr="00141FE5" w14:paraId="21F4BCC5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7D9A6" w14:textId="4FD65D8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D55D3D" w14:textId="343FB77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66E63F" w14:textId="32D1430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9BC6BF" w14:textId="766BF44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.9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44848" w14:textId="43FDE04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5.2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F5C327" w14:textId="38F142A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4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4C9691" w14:textId="4569EF6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392BFE" w14:textId="523FBE1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5977BB" w14:textId="6609AAA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.6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530D36" w14:textId="3D946A9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2EA703" w14:textId="4BC81F5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C9E21F" w14:textId="53567E2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5.0758</w:t>
            </w:r>
          </w:p>
        </w:tc>
      </w:tr>
      <w:tr w:rsidR="00C72718" w:rsidRPr="00141FE5" w14:paraId="39C2CA9D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FA8EA2" w14:textId="6C701C8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8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3EB81D" w14:textId="415218C8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+ env + geo + b3 * env + b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A1385" w14:textId="226B97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3B86C5" w14:textId="14401F2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1.7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AE08E9" w14:textId="3A67964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5.7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98A837" w14:textId="55F13F0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2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7A0A17" w14:textId="7284A18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E1F278" w14:textId="568E75C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1F9E76" w14:textId="51C4AC2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.0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0F0FE5" w14:textId="5FF5C05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E1CE48" w14:textId="59ECAD5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B3975E" w14:textId="35D826A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57.0202</w:t>
            </w:r>
          </w:p>
        </w:tc>
      </w:tr>
      <w:tr w:rsidR="00C72718" w:rsidRPr="00141FE5" w14:paraId="582C671C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E3BE3C" w14:textId="66C80D4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3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05A511" w14:textId="1CDD399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9A4987" w14:textId="15F1A96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03A8DF" w14:textId="3AEAB5F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7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722AE9" w14:textId="0D35A40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0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E4F374" w14:textId="5308241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3.4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5C7591" w14:textId="653B752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172001" w14:textId="669AFFA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8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33A884" w14:textId="3CEB45D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.3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D4CE36" w14:textId="3742F68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F7A391" w14:textId="4A65381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4AC320" w14:textId="6DADA77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97.7934</w:t>
            </w:r>
          </w:p>
        </w:tc>
      </w:tr>
      <w:tr w:rsidR="00C72718" w:rsidRPr="00141FE5" w14:paraId="6BE2962F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C77C3" w14:textId="78AAF95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0B3E78" w14:textId="23961BB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685823" w14:textId="5AB7DEA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0A08B0" w14:textId="3CD462C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0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FC16D6" w14:textId="5AD3788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0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04F3D8" w14:textId="3C15BF7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1.7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0B9916" w14:textId="1A2BB98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FC9EE1" w14:textId="1711880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681F49" w14:textId="6E1164C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.4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8535F9" w14:textId="3E006D0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744E13" w14:textId="4C0A3E9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E406B7" w14:textId="4EF7FD1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12.0394</w:t>
            </w:r>
          </w:p>
        </w:tc>
      </w:tr>
      <w:tr w:rsidR="00C72718" w:rsidRPr="00141FE5" w14:paraId="0BB76AB3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A88501" w14:textId="1278FBE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0361FC" w14:textId="638AF6D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D2ECAB" w14:textId="07D27D1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CE3A15" w14:textId="5127606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0.8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9708ED" w14:textId="34D7DDB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1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3E4902" w14:textId="2BF8D13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8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83B48E" w14:textId="1AD16F9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B29BD3" w14:textId="228B00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10F1C1" w14:textId="3498708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.5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173594" w14:textId="6A707A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6F5F01" w14:textId="1F7A1E4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9CAD76" w14:textId="5875C08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23.0637</w:t>
            </w:r>
          </w:p>
        </w:tc>
      </w:tr>
      <w:tr w:rsidR="00C72718" w:rsidRPr="00141FE5" w14:paraId="1166575F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851EFC" w14:textId="104553A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0267BE" w14:textId="0FD6CF0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528E5B" w14:textId="07F5906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2C2AF4" w14:textId="25F4A0C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38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7889B7" w14:textId="69620B5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2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47F85D" w14:textId="0D349D3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0FDB2E" w14:textId="54707EB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5853EC" w14:textId="53797DC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9840E6" w14:textId="53F943A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.6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FEB24A" w14:textId="708FE4E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0A88BE" w14:textId="6BE862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2C9BEA" w14:textId="114E347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41.9945</w:t>
            </w:r>
          </w:p>
        </w:tc>
      </w:tr>
      <w:tr w:rsidR="00C72718" w:rsidRPr="00141FE5" w14:paraId="7AB6890C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3298A0" w14:textId="0E4AEDE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16060C" w14:textId="7C9605D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+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F2BE9E" w14:textId="2572B64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879F72" w14:textId="30457CA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8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FCAF67" w14:textId="2B2BFCC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7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E1FE34" w14:textId="3A20E0C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4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E1C711" w14:textId="4DFB7CB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9E972A" w14:textId="07D26E2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1A04BE" w14:textId="1FE43C5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2.0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34DFBC" w14:textId="440592C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783304" w14:textId="4F0B34D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4A2D3F" w14:textId="5C09E10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23.8197</w:t>
            </w:r>
          </w:p>
        </w:tc>
      </w:tr>
      <w:tr w:rsidR="00C72718" w:rsidRPr="00141FE5" w14:paraId="09DBD757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B49648" w14:textId="5728B5C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F62AFC" w14:textId="3187061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DBF5C9" w14:textId="6F4DEA8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71241F" w14:textId="7319277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4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8375BA" w14:textId="6E15374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2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4850D1" w14:textId="24A6688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6.0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51194D" w14:textId="2165568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445B5D" w14:textId="7A856AC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71E80E" w14:textId="1B750E2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2.5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E06928" w14:textId="7A01A46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2EF7FA" w14:textId="6DB4860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C007F" w14:textId="6807AB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44.5481</w:t>
            </w:r>
          </w:p>
        </w:tc>
      </w:tr>
      <w:tr w:rsidR="00C72718" w:rsidRPr="00141FE5" w14:paraId="584B4B6F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E0D7DB" w14:textId="527ED0B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C5CFB0" w14:textId="31F0D94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BD78B0" w14:textId="578BBC1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CBEB67" w14:textId="6D9ADE6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5.99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12A4CF" w14:textId="2FD96FE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2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498399" w14:textId="62A008B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4.2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4A5BB9" w14:textId="7B06F28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ADAB8F" w14:textId="0F699D5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6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9B879C" w14:textId="1EC56CC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2.6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AE2C7D" w14:textId="33CB328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ED6F75" w14:textId="7C155FE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D9B040" w14:textId="0D38C03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64.3252</w:t>
            </w:r>
          </w:p>
        </w:tc>
      </w:tr>
      <w:tr w:rsidR="00C72718" w:rsidRPr="00141FE5" w14:paraId="30371C3B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99C667" w14:textId="163BB6C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0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5D3888" w14:textId="7D18E4A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+ env + geo + b1 * env + b1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4E8E73" w14:textId="34DD5B9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BBB1D5" w14:textId="0CAF740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6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A23357" w14:textId="7D4F91E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6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9846DA" w14:textId="7151700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2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E30684" w14:textId="125DF7A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7DD052" w14:textId="2DAEA0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5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AD8F84" w14:textId="0AA530B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.0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67777E" w14:textId="2F67953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6013FB" w14:textId="1601276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EB8416" w14:textId="68E47D9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691.6662</w:t>
            </w:r>
          </w:p>
        </w:tc>
      </w:tr>
      <w:tr w:rsidR="00C72718" w:rsidRPr="00141FE5" w14:paraId="69303DBD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42CDE9" w14:textId="6A3D214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0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E2529E" w14:textId="2167D728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882B41" w14:textId="2318062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F00467" w14:textId="6FDB452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4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E5A834" w14:textId="6CAAB86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7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72A2FE" w14:textId="7602E46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6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E3A46B" w14:textId="74F5DCC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774EA" w14:textId="6155C76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BCF8E4" w14:textId="6C50113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.1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A53265" w14:textId="61F336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8B384B" w14:textId="3CB2686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FB426D" w14:textId="1C5156B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14.2742</w:t>
            </w:r>
          </w:p>
        </w:tc>
      </w:tr>
      <w:tr w:rsidR="00C72718" w:rsidRPr="00141FE5" w14:paraId="6F578FB0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BD7C4F" w14:textId="46A6927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8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56DE2E" w14:textId="5D38C47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9671BC" w14:textId="6D9F92F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963022" w14:textId="0FF967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8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C16556" w14:textId="7B10328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8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597E0B" w14:textId="412B3D1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3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4531C0" w14:textId="7654E48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929712" w14:textId="316558D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5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BA8559" w14:textId="6D1F006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.2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9A9241" w14:textId="3C44643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9A92B" w14:textId="6C2B1F4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0BC37E" w14:textId="316746B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67.5197</w:t>
            </w:r>
          </w:p>
        </w:tc>
      </w:tr>
      <w:tr w:rsidR="00C72718" w:rsidRPr="00141FE5" w14:paraId="3739395D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3047C1" w14:textId="3A23EE7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8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3D717C" w14:textId="26F18E0D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3768A2" w14:textId="7C602A7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B5C661" w14:textId="782947F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3.22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81B34" w14:textId="50C4C90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5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87AEC" w14:textId="4398D03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0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E09231" w14:textId="3B90F13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52F34" w14:textId="2DAE47C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00A9B9" w14:textId="4A7BC8A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.9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7BCACB" w14:textId="3974453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1F8426" w14:textId="052C876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D5456" w14:textId="5F0B2A6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69.848</w:t>
            </w:r>
          </w:p>
        </w:tc>
      </w:tr>
      <w:tr w:rsidR="00C72718" w:rsidRPr="00141FE5" w14:paraId="55017DA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5A819F" w14:textId="68F3F3A3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2B8CA1" w14:textId="50819055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BEA41F" w14:textId="0EC19B8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AB3CD6" w14:textId="5ADB414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.2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49B614" w14:textId="308D32B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5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DB2364" w14:textId="006E1ED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5.1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E96C33" w14:textId="06AA692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E8B532" w14:textId="0CFA9A9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7C22BE" w14:textId="3381E31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.9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4DBC39" w14:textId="1AA9F34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3AB171" w14:textId="20BC92E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B63AFA" w14:textId="0E4A968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75.4836</w:t>
            </w:r>
          </w:p>
        </w:tc>
      </w:tr>
      <w:tr w:rsidR="00C72718" w:rsidRPr="00141FE5" w14:paraId="29D7BD01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3D9083" w14:textId="28E237A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3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DDB135" w14:textId="28A8FEBD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E3F9E5" w14:textId="4468917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F6B682" w14:textId="3BCEFA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6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C47DDB" w14:textId="4837E2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6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1D123A" w14:textId="746BDF7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3.3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51027B" w14:textId="25784C6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D8E022" w14:textId="7D48AC1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6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1B3BB6" w14:textId="32C369D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.0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CE9A45" w14:textId="7954A86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012B26" w14:textId="33B5AF4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E121B9" w14:textId="5B1B233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97.6005</w:t>
            </w:r>
          </w:p>
        </w:tc>
      </w:tr>
      <w:tr w:rsidR="00C72718" w:rsidRPr="00141FE5" w14:paraId="6D0AB418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7AA082" w14:textId="25B1BF0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6C9090" w14:textId="361C717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F2CF64" w14:textId="5FBCE33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0AD22C" w14:textId="2491693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9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2DA739" w14:textId="6F9E985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9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74F9E3" w14:textId="51C86F2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9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A384E8" w14:textId="16D8140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2E9378" w14:textId="5AC4735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3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DC3E9B" w14:textId="512691D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5A9C3F" w14:textId="3A68B2D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28F1DA" w14:textId="2B7008F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D337A6" w14:textId="169C792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15.5113</w:t>
            </w:r>
          </w:p>
        </w:tc>
      </w:tr>
      <w:tr w:rsidR="00C72718" w:rsidRPr="00141FE5" w14:paraId="4006E711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ABDFEC" w14:textId="607A8699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3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BA4D75" w14:textId="7ABE08B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3A4A7C" w14:textId="4164606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484DBD" w14:textId="4103E88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2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DB2B92" w14:textId="64398AA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9.1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2346B2" w14:textId="2FA994B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5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5BFF84" w14:textId="61DFDBF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665787" w14:textId="0B42DBC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0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38912A" w14:textId="76F7045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25B7CD" w14:textId="23A69EA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08E825" w14:textId="20747B6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BEC7E1" w14:textId="107B29B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29.3721</w:t>
            </w:r>
          </w:p>
        </w:tc>
      </w:tr>
      <w:tr w:rsidR="00C72718" w:rsidRPr="00141FE5" w14:paraId="342E80C6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DB5954" w14:textId="626DFBA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FEE9C4" w14:textId="464A3E02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5B06E0" w14:textId="24088F1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23B730" w14:textId="0F2197E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5.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3770FF" w14:textId="49439C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9.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F6C831" w14:textId="4A3CF44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1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6AECAC" w14:textId="651326C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065966" w14:textId="07A6F2D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A092DF" w14:textId="4F8B42A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.5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2F2F62" w14:textId="117F979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39892E" w14:textId="7A36250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0ADF5" w14:textId="1CDA6D9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475.1751</w:t>
            </w:r>
          </w:p>
        </w:tc>
      </w:tr>
      <w:tr w:rsidR="00C72718" w:rsidRPr="00141FE5" w14:paraId="446BA711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0EED90" w14:textId="19DD40B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4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BCB203" w14:textId="5567366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05EAF0" w14:textId="2400431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12EED3" w14:textId="41F590F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9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60F564" w14:textId="5B08E30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9.8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B29D8C" w14:textId="5E3AA23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9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52E1BF" w14:textId="371C546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AB26B7" w14:textId="594B48C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F91B84" w14:textId="1974468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2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1530C" w14:textId="0ACE541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FBC0C3" w14:textId="5E1411B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1EC4AA" w14:textId="5C87970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60.305</w:t>
            </w:r>
          </w:p>
        </w:tc>
      </w:tr>
      <w:tr w:rsidR="00C72718" w:rsidRPr="00141FE5" w14:paraId="23AE1494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F51402" w14:textId="070F46CA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0D92F5" w14:textId="6468AD0F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CB68CA" w14:textId="62EA1C3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FF888" w14:textId="197C5C3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9.25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6E49A7" w14:textId="7EC3603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0.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0C7A1D" w14:textId="7C7F974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8.1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B57A55" w14:textId="6937745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22F9E1" w14:textId="133AF6A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1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D8EEE6" w14:textId="58A62E9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3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51D64D" w14:textId="33A5AC4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9745C8" w14:textId="4D6945E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5CBC3B" w14:textId="72877A7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197.7353</w:t>
            </w:r>
          </w:p>
        </w:tc>
      </w:tr>
      <w:tr w:rsidR="00C72718" w:rsidRPr="00141FE5" w14:paraId="10B1BC09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583007" w14:textId="106E2623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377A93" w14:textId="3042249E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6620CF" w14:textId="744F6E3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058303" w14:textId="1DEF6AB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7FCD74" w14:textId="56B4E0B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F999ED" w14:textId="2CF8F23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4.4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93218A" w14:textId="2363BB3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7AA27E" w14:textId="6E27239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2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B8A341" w14:textId="3DCE9C5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6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5BA22B" w14:textId="3A4397A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69363F" w14:textId="5AE1F84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52D491" w14:textId="56A0121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556.8728</w:t>
            </w:r>
          </w:p>
        </w:tc>
      </w:tr>
      <w:tr w:rsidR="00C72718" w:rsidRPr="00141FE5" w14:paraId="4FBBBB3F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875467" w14:textId="68AA985C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8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BDB090" w14:textId="79ADF39D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2B402E" w14:textId="5C1D719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4A0392" w14:textId="4BA06A3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5.0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77D03A" w14:textId="059807A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0.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7C3942" w14:textId="6DABD9F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9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AD59F0" w14:textId="1E455D0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603889" w14:textId="5F45336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65AC46" w14:textId="38F8CC0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7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8EBE5C" w14:textId="0DD86CB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29D3D2" w14:textId="246A015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AFF7A1" w14:textId="45038E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645.3594</w:t>
            </w:r>
          </w:p>
        </w:tc>
      </w:tr>
      <w:tr w:rsidR="00C72718" w:rsidRPr="00141FE5" w14:paraId="04ED91CA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0B3EF8" w14:textId="23C1DAF3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7B9D30" w14:textId="201BD24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*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4A2642" w14:textId="49C7823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AA9A7F" w14:textId="5530349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4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F60952" w14:textId="0FF3B11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0.4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D0937E" w14:textId="5AE05E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8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B6F044" w14:textId="1BE6942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2C099E" w14:textId="17C5176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79AC9E" w14:textId="22990C4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8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E00868" w14:textId="6331BAF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4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AF63EA" w14:textId="3778384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98AB3A" w14:textId="1DE7E5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749.9431</w:t>
            </w:r>
          </w:p>
        </w:tc>
      </w:tr>
      <w:tr w:rsidR="00C72718" w:rsidRPr="00141FE5" w14:paraId="618BC1C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FEA1F7" w14:textId="7B88E80F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2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984151" w14:textId="5C5CE896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 + env + geo + b1_2 * env + b1_2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0EB04C" w14:textId="6C503BA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8E0E5A" w14:textId="534271A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2.2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C97C1E" w14:textId="68634C6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1.0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AB7A9E" w14:textId="4733C64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6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8BD2A6" w14:textId="478374E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1CD637" w14:textId="2592C7B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52C063" w14:textId="68BB3E3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4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AB8FF3" w14:textId="535BAA2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BE2C06" w14:textId="29EFA2B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BDEB6" w14:textId="3EF7BCF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688.997</w:t>
            </w:r>
          </w:p>
        </w:tc>
      </w:tr>
      <w:tr w:rsidR="00C72718" w:rsidRPr="00141FE5" w14:paraId="3A419EAE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9520EB" w14:textId="63F67C3F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1CB15B" w14:textId="3B2E70C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CCF607" w14:textId="37D791C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07620E" w14:textId="21C690A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6.59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498210" w14:textId="7EEA2C1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1.9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0F6485" w14:textId="1BA53A3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7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031CF" w14:textId="668A450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D3B6D4" w14:textId="2A7B600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19BAAE" w14:textId="7E133E3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7.3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1B92FC" w14:textId="6999672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E28512" w14:textId="4A36D5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17CDDE" w14:textId="546BC3D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749.2731</w:t>
            </w:r>
          </w:p>
        </w:tc>
      </w:tr>
      <w:tr w:rsidR="00C72718" w:rsidRPr="00141FE5" w14:paraId="2A1D2931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715BAC" w14:textId="0C792A0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5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D67C85" w14:textId="111A4FB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2_3 + env + geo + b2_3 * env + b2_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73EC83" w14:textId="0F7D894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45212C" w14:textId="1457B08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17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168F0B" w14:textId="57A01D4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2.9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7A6ECA" w14:textId="1CF81A5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5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F91466" w14:textId="11C734B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905ECD" w14:textId="4CF78C3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8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91BED4" w14:textId="633EDE8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3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52BB7C" w14:textId="68957C2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EF502C" w14:textId="4592E79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E396CF" w14:textId="1E69E9A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706.2778</w:t>
            </w:r>
          </w:p>
        </w:tc>
      </w:tr>
      <w:tr w:rsidR="00C72718" w:rsidRPr="00141FE5" w14:paraId="7B40BE02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C1F3CC" w14:textId="264EE843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B2BF64" w14:textId="4270954D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* geo + en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65107B" w14:textId="051471C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361E83" w14:textId="0CC2D29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2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3D9401" w14:textId="47B0FE1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3.0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63D37D" w14:textId="5069B4F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5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B53642" w14:textId="07535C0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EF3F45" w14:textId="402939E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5B03DF" w14:textId="0D364AE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4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B058A0" w14:textId="07F6959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44F16E" w14:textId="2B7C212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EED3D1" w14:textId="0B8752B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926.1721</w:t>
            </w:r>
          </w:p>
        </w:tc>
      </w:tr>
      <w:tr w:rsidR="00C72718" w:rsidRPr="00141FE5" w14:paraId="046C982F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C63EB2" w14:textId="6896756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6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602920" w14:textId="27B5DC98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* env +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169135" w14:textId="73A5768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CD7D44" w14:textId="591F544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4.7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4B5978" w14:textId="5C81584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3.5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B41A2C" w14:textId="15097DE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6.7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5CF20F" w14:textId="3C1F46D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BF0ED5" w14:textId="4908FBF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A8ABA4" w14:textId="7C59599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8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CD7724" w14:textId="60E53D10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605B45" w14:textId="0C3FD01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9A52F0" w14:textId="56BB9A7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2692.37</w:t>
            </w:r>
          </w:p>
        </w:tc>
      </w:tr>
      <w:tr w:rsidR="00C72718" w:rsidRPr="00141FE5" w14:paraId="751D1036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16F221" w14:textId="2DACF7B7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lastRenderedPageBreak/>
              <w:t>m3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53B886" w14:textId="47D2204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DAD308" w14:textId="6C42D3B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DEB88A" w14:textId="6990E6C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3.56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5A6FC9" w14:textId="758AF4B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4.3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7F29FF" w14:textId="54275E9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1.6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7AC30D" w14:textId="13E27E9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999207" w14:textId="231B6DD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0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3FB40" w14:textId="6F9955AD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9.7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4A7E86" w14:textId="7A553F3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E49DF7" w14:textId="77D7DA4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8CEAEA" w14:textId="3815B4E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999.789</w:t>
            </w:r>
          </w:p>
        </w:tc>
      </w:tr>
      <w:tr w:rsidR="00C72718" w:rsidRPr="00141FE5" w14:paraId="4C515D0C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03D589" w14:textId="6E6E83F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13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23D497" w14:textId="08B2E6D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9F8D62" w14:textId="3EAE310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FFAAFC" w14:textId="6C18D43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5.1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4F8334" w14:textId="567504D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5.5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692CD1" w14:textId="60C7126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E94057" w14:textId="736F3E2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563176" w14:textId="249C285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B425E7" w14:textId="1E7F7A2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0.9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1EE4EF" w14:textId="5D97ACA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192BF" w14:textId="6B35E5A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A76EC5" w14:textId="0218BEC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4599.1067</w:t>
            </w:r>
          </w:p>
        </w:tc>
      </w:tr>
      <w:tr w:rsidR="00C72718" w:rsidRPr="00141FE5" w14:paraId="1ECA336A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6B7B42" w14:textId="2222EF00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4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649460" w14:textId="3BD7D8E1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3 + env + geo + b1_3 * env + b1_3 * ge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9D1B50" w14:textId="615DCD2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2DB064" w14:textId="7133D7B7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6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D4CE90" w14:textId="04BE0AD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07.4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0522E2" w14:textId="1532B17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8.7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181742" w14:textId="170A2193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4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41330B" w14:textId="52EC140B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4FEE6A" w14:textId="6756C6D4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22.7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79FB93" w14:textId="08E12B51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B5108C" w14:textId="7012531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4882AE" w14:textId="620B6F6A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89089.1912</w:t>
            </w:r>
          </w:p>
        </w:tc>
      </w:tr>
      <w:tr w:rsidR="00C72718" w:rsidRPr="00141FE5" w14:paraId="2C6E9F5C" w14:textId="77777777" w:rsidTr="00C72718">
        <w:trPr>
          <w:cantSplit/>
          <w:trHeight w:hRule="exact" w:val="284"/>
        </w:trPr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233A0E" w14:textId="7A75C06B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m65</w:t>
            </w:r>
          </w:p>
        </w:tc>
        <w:tc>
          <w:tcPr>
            <w:tcW w:w="4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770F0B" w14:textId="53A106B4" w:rsidR="00C72718" w:rsidRPr="00C72718" w:rsidRDefault="00C72718" w:rsidP="0060413A">
            <w:pPr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b1_2_3 + env + geo + b1_2_3 * env + b1_2_3 * geo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88D84F" w14:textId="459AA51C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DF3B31" w14:textId="6687FF2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98.930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EEC79A" w14:textId="59B0EB92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15.47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6C4213" w14:textId="7E4DED3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15.98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2FB8A8" w14:textId="11F30FE9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54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CBD222" w14:textId="4A98A2F5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.334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4938AB" w14:textId="74ACACE8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30.86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0FDB8E" w14:textId="7E6B37FE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668B7C" w14:textId="03D23946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01F706" w14:textId="2186286F" w:rsidR="00C72718" w:rsidRPr="00C72718" w:rsidRDefault="00C72718" w:rsidP="00C72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2718">
              <w:rPr>
                <w:rFonts w:ascii="Times New Roman" w:hAnsi="Times New Roman"/>
                <w:sz w:val="20"/>
                <w:szCs w:val="20"/>
              </w:rPr>
              <w:t>5041442.218</w:t>
            </w:r>
          </w:p>
        </w:tc>
      </w:tr>
    </w:tbl>
    <w:p w14:paraId="2AE461C4" w14:textId="77777777" w:rsidR="00B95EEA" w:rsidRDefault="00B95EEA" w:rsidP="00B95EEA">
      <w:pPr>
        <w:pStyle w:val="Normal1"/>
        <w:spacing w:after="0" w:line="240" w:lineRule="auto"/>
        <w:ind w:right="-1400"/>
        <w:rPr>
          <w:rFonts w:ascii="Times New Roman" w:eastAsia="Times New Roman" w:hAnsi="Times New Roman" w:cs="Times New Roman"/>
          <w:sz w:val="20"/>
        </w:rPr>
      </w:pPr>
    </w:p>
    <w:p w14:paraId="168771C6" w14:textId="77777777" w:rsidR="00D772E2" w:rsidRPr="00B95EEA" w:rsidRDefault="00D772E2" w:rsidP="00B95EEA"/>
    <w:sectPr w:rsidR="00D772E2" w:rsidRPr="00B95EEA" w:rsidSect="00B95EEA">
      <w:pgSz w:w="15840" w:h="12240" w:orient="landscape" w:code="1"/>
      <w:pgMar w:top="720" w:right="1440" w:bottom="1077" w:left="63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B3D"/>
    <w:rsid w:val="00035D80"/>
    <w:rsid w:val="002779A6"/>
    <w:rsid w:val="00457D2A"/>
    <w:rsid w:val="0060413A"/>
    <w:rsid w:val="006725CE"/>
    <w:rsid w:val="006D4B3D"/>
    <w:rsid w:val="00765FE5"/>
    <w:rsid w:val="007C7BC4"/>
    <w:rsid w:val="00AD0894"/>
    <w:rsid w:val="00B95EEA"/>
    <w:rsid w:val="00C72718"/>
    <w:rsid w:val="00D772E2"/>
    <w:rsid w:val="00E55A0A"/>
    <w:rsid w:val="00F2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DC6BE"/>
  <w15:docId w15:val="{DC72EC49-40FA-44D0-8B13-1102D065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3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D4B3D"/>
    <w:pPr>
      <w:widowControl w:val="0"/>
      <w:spacing w:after="200" w:line="276" w:lineRule="auto"/>
    </w:pPr>
    <w:rPr>
      <w:rFonts w:ascii="Calibri" w:eastAsia="Calibri" w:hAnsi="Calibri" w:cs="Calibri"/>
      <w:color w:val="00000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2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6B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6B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6B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2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035</Words>
  <Characters>590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Dayana Letshiya J.</cp:lastModifiedBy>
  <cp:revision>14</cp:revision>
  <dcterms:created xsi:type="dcterms:W3CDTF">2018-04-13T10:52:00Z</dcterms:created>
  <dcterms:modified xsi:type="dcterms:W3CDTF">2020-03-04T03:58:00Z</dcterms:modified>
</cp:coreProperties>
</file>